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A0BD5" w14:textId="60050579" w:rsidR="0048434C" w:rsidRDefault="00563E95" w:rsidP="00563E95">
      <w:pPr>
        <w:spacing w:line="480" w:lineRule="auto"/>
        <w:jc w:val="both"/>
        <w:rPr>
          <w:lang w:val="en-SG"/>
        </w:rPr>
      </w:pPr>
      <w:r>
        <w:rPr>
          <w:noProof/>
        </w:rPr>
        <w:drawing>
          <wp:inline distT="0" distB="0" distL="0" distR="0" wp14:anchorId="2F6CCEA9" wp14:editId="0BD29AEE">
            <wp:extent cx="4735830" cy="3519805"/>
            <wp:effectExtent l="0" t="0" r="0" b="4445"/>
            <wp:docPr id="30769186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5830" cy="351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6EA0A" w14:textId="5CF524CC" w:rsidR="00F80D78" w:rsidRPr="00563E95" w:rsidRDefault="008559F4" w:rsidP="009E6A92">
      <w:pPr>
        <w:spacing w:line="480" w:lineRule="auto"/>
        <w:jc w:val="both"/>
        <w:rPr>
          <w:lang w:val="en-SG"/>
        </w:rPr>
      </w:pPr>
      <w:r>
        <w:rPr>
          <w:b/>
          <w:bCs/>
        </w:rPr>
        <w:t>S1</w:t>
      </w:r>
      <w:r w:rsidR="00B10A83">
        <w:rPr>
          <w:b/>
          <w:bCs/>
        </w:rPr>
        <w:t>0</w:t>
      </w:r>
      <w:r>
        <w:rPr>
          <w:b/>
          <w:bCs/>
        </w:rPr>
        <w:t xml:space="preserve"> </w:t>
      </w:r>
      <w:r w:rsidR="001C7ADC" w:rsidRPr="009F5306">
        <w:rPr>
          <w:b/>
          <w:bCs/>
          <w:lang w:val="en-SG"/>
        </w:rPr>
        <w:t>Fig.</w:t>
      </w:r>
      <w:r w:rsidR="001C7ADC">
        <w:rPr>
          <w:lang w:val="en-SG"/>
        </w:rPr>
        <w:t xml:space="preserve"> </w:t>
      </w:r>
      <w:r w:rsidR="008A4C5C">
        <w:rPr>
          <w:lang w:val="en-SG"/>
        </w:rPr>
        <w:t xml:space="preserve">5’-SS targets </w:t>
      </w:r>
      <w:r w:rsidR="00192497">
        <w:rPr>
          <w:lang w:val="en-SG"/>
        </w:rPr>
        <w:t xml:space="preserve">for </w:t>
      </w:r>
      <w:r w:rsidR="00852435">
        <w:rPr>
          <w:lang w:val="en-SG"/>
        </w:rPr>
        <w:t xml:space="preserve">the </w:t>
      </w:r>
      <w:r w:rsidR="008A4C5C">
        <w:t>54</w:t>
      </w:r>
      <w:r w:rsidR="008A4C5C" w:rsidRPr="00010E6F">
        <w:t xml:space="preserve"> </w:t>
      </w:r>
      <w:r w:rsidR="00EF2F58">
        <w:t xml:space="preserve">modified </w:t>
      </w:r>
      <w:r w:rsidR="008A4C5C" w:rsidRPr="00010E6F">
        <w:t>U1s</w:t>
      </w:r>
      <w:r w:rsidR="008A4C5C">
        <w:t xml:space="preserve">. </w:t>
      </w:r>
      <w:r w:rsidR="00192497">
        <w:t xml:space="preserve">A comparison </w:t>
      </w:r>
      <w:r w:rsidR="008E4AFE">
        <w:t>is shown</w:t>
      </w:r>
      <w:r w:rsidR="00192497">
        <w:t xml:space="preserve"> between counts </w:t>
      </w:r>
      <w:r w:rsidR="008E4AFE">
        <w:t>of</w:t>
      </w:r>
      <w:r w:rsidR="008A4C5C">
        <w:rPr>
          <w:lang w:val="en-SG"/>
        </w:rPr>
        <w:t xml:space="preserve"> targets overlapping with 5’-SSs </w:t>
      </w:r>
      <w:r w:rsidR="00192497">
        <w:rPr>
          <w:lang w:val="en-SG"/>
        </w:rPr>
        <w:t xml:space="preserve">and counts </w:t>
      </w:r>
      <w:r w:rsidR="008E4AFE">
        <w:rPr>
          <w:lang w:val="en-SG"/>
        </w:rPr>
        <w:t>of</w:t>
      </w:r>
      <w:r w:rsidR="00192497">
        <w:rPr>
          <w:lang w:val="en-SG"/>
        </w:rPr>
        <w:t xml:space="preserve"> all targets </w:t>
      </w:r>
      <w:r w:rsidR="008A4C5C">
        <w:rPr>
          <w:lang w:val="en-SG"/>
        </w:rPr>
        <w:t xml:space="preserve">within a range from </w:t>
      </w:r>
      <w:r w:rsidR="008A4C5C" w:rsidRPr="008A4C5C">
        <w:rPr>
          <w:lang w:val="en-SG"/>
        </w:rPr>
        <w:t>10 nt up- to 25 nt down-stream of the exon-intron junction (with reference to the 5’-most position of the target sequence)</w:t>
      </w:r>
      <w:r w:rsidR="001C7ADC" w:rsidRPr="001C7ADC">
        <w:rPr>
          <w:lang w:val="en-SG"/>
        </w:rPr>
        <w:t>.</w:t>
      </w:r>
      <w:r w:rsidR="00192497">
        <w:rPr>
          <w:lang w:val="en-SG"/>
        </w:rPr>
        <w:t xml:space="preserve"> </w:t>
      </w:r>
      <w:r w:rsidR="00192497">
        <w:t>The comparison is shown for perfectly complementary targets (</w:t>
      </w:r>
      <w:r w:rsidR="007A5520">
        <w:t>COM</w:t>
      </w:r>
      <w:r w:rsidR="00192497">
        <w:t xml:space="preserve">) </w:t>
      </w:r>
      <w:r w:rsidR="0070788D">
        <w:t>and for targets</w:t>
      </w:r>
      <w:r w:rsidR="00192497">
        <w:t xml:space="preserve"> with 9 MABs. </w:t>
      </w:r>
      <w:r w:rsidR="001C7ADC" w:rsidRPr="001C7ADC">
        <w:rPr>
          <w:lang w:val="en-SG"/>
        </w:rPr>
        <w:t>Refer to Fig 4A to 4C for the legend.</w:t>
      </w:r>
    </w:p>
    <w:sectPr w:rsidR="00F80D78" w:rsidRPr="00563E95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1282DF" w14:textId="77777777" w:rsidR="00921A0A" w:rsidRDefault="00921A0A" w:rsidP="005707E3">
      <w:r>
        <w:separator/>
      </w:r>
    </w:p>
  </w:endnote>
  <w:endnote w:type="continuationSeparator" w:id="0">
    <w:p w14:paraId="2E3A1B7F" w14:textId="77777777" w:rsidR="00921A0A" w:rsidRDefault="00921A0A" w:rsidP="00570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E879CC" w14:textId="77777777" w:rsidR="00921A0A" w:rsidRDefault="00921A0A" w:rsidP="005707E3">
      <w:r>
        <w:separator/>
      </w:r>
    </w:p>
  </w:footnote>
  <w:footnote w:type="continuationSeparator" w:id="0">
    <w:p w14:paraId="3B677F71" w14:textId="77777777" w:rsidR="00921A0A" w:rsidRDefault="00921A0A" w:rsidP="005707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E1CA9"/>
    <w:multiLevelType w:val="hybridMultilevel"/>
    <w:tmpl w:val="926266BA"/>
    <w:lvl w:ilvl="0" w:tplc="6038B1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C2E0C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2F846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87018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2A256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8C0A4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C50AD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DCEDF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AE43E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E7C36A9"/>
    <w:multiLevelType w:val="hybridMultilevel"/>
    <w:tmpl w:val="4CA60CAA"/>
    <w:lvl w:ilvl="0" w:tplc="3AECCC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A2815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C2680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D4C6F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24C30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E4A8E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D765E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A4682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D3AC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24852D0C"/>
    <w:multiLevelType w:val="hybridMultilevel"/>
    <w:tmpl w:val="DFA4463E"/>
    <w:lvl w:ilvl="0" w:tplc="095439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5FA27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0F2D2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CBCCD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70E81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F5864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1F8D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692EA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106FE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30D87F22"/>
    <w:multiLevelType w:val="hybridMultilevel"/>
    <w:tmpl w:val="0BA895AE"/>
    <w:lvl w:ilvl="0" w:tplc="D548A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056B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C3EB1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ACEC9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6ED4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D1CA3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430D5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6F65E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F44D3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3A6F6B41"/>
    <w:multiLevelType w:val="hybridMultilevel"/>
    <w:tmpl w:val="D8CCAE6C"/>
    <w:lvl w:ilvl="0" w:tplc="E3FCEC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CE58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9B4E4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21EC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882B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D9049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AA63E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8FA2A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F0E04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3DA11344"/>
    <w:multiLevelType w:val="hybridMultilevel"/>
    <w:tmpl w:val="B500715A"/>
    <w:lvl w:ilvl="0" w:tplc="14FC4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96655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530E7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EB0F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AF446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C06B3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34848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5E853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1CC61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427003CE"/>
    <w:multiLevelType w:val="hybridMultilevel"/>
    <w:tmpl w:val="43CC5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480E82"/>
    <w:multiLevelType w:val="hybridMultilevel"/>
    <w:tmpl w:val="6B306EF4"/>
    <w:lvl w:ilvl="0" w:tplc="E938B5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C2F8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B4E31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8E661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58875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5CE81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97C53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EBA84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A1EDA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45BA3678"/>
    <w:multiLevelType w:val="hybridMultilevel"/>
    <w:tmpl w:val="D66ED6DC"/>
    <w:lvl w:ilvl="0" w:tplc="30BE5C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48C80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8DE3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8445F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AE1E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7D0FE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FA636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DD6D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62604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56A42679"/>
    <w:multiLevelType w:val="hybridMultilevel"/>
    <w:tmpl w:val="5D0E6CA8"/>
    <w:lvl w:ilvl="0" w:tplc="EADCBB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E5C78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11C44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99E0C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DE43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0B4D8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60EC4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826B7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CB4D7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612D5680"/>
    <w:multiLevelType w:val="hybridMultilevel"/>
    <w:tmpl w:val="6EA64FF0"/>
    <w:lvl w:ilvl="0" w:tplc="1D5A6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74672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745B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E78E0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8E20B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FA032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81A0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C5223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78B6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678656DB"/>
    <w:multiLevelType w:val="hybridMultilevel"/>
    <w:tmpl w:val="B8287584"/>
    <w:lvl w:ilvl="0" w:tplc="E87093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5805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01CF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74099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4DCD0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390DC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DDC4F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1D4A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6AC3F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67E170BF"/>
    <w:multiLevelType w:val="hybridMultilevel"/>
    <w:tmpl w:val="448C443A"/>
    <w:lvl w:ilvl="0" w:tplc="BF0CD9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932A9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05855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936C2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12B0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1D8F9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8D8B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99C92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F9AF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73A30E3B"/>
    <w:multiLevelType w:val="hybridMultilevel"/>
    <w:tmpl w:val="4A32ED24"/>
    <w:lvl w:ilvl="0" w:tplc="39E0D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0A66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BAC0D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AD04E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858FA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BB821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548D0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39EA3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1031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74536914"/>
    <w:multiLevelType w:val="hybridMultilevel"/>
    <w:tmpl w:val="DF1E28D4"/>
    <w:lvl w:ilvl="0" w:tplc="ABF8CB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99A79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2B839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C2A9C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12AB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8E09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0ACE8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3C25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C5E2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748318FC"/>
    <w:multiLevelType w:val="hybridMultilevel"/>
    <w:tmpl w:val="874AB466"/>
    <w:lvl w:ilvl="0" w:tplc="24D2E5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4A95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FE0E1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07095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9C29C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34C6F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F5860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D3CF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77C1D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338730329">
    <w:abstractNumId w:val="6"/>
  </w:num>
  <w:num w:numId="2" w16cid:durableId="1532644073">
    <w:abstractNumId w:val="10"/>
  </w:num>
  <w:num w:numId="3" w16cid:durableId="1161191843">
    <w:abstractNumId w:val="1"/>
  </w:num>
  <w:num w:numId="4" w16cid:durableId="252858792">
    <w:abstractNumId w:val="0"/>
  </w:num>
  <w:num w:numId="5" w16cid:durableId="76368724">
    <w:abstractNumId w:val="9"/>
  </w:num>
  <w:num w:numId="6" w16cid:durableId="1020930109">
    <w:abstractNumId w:val="3"/>
  </w:num>
  <w:num w:numId="7" w16cid:durableId="264463036">
    <w:abstractNumId w:val="2"/>
  </w:num>
  <w:num w:numId="8" w16cid:durableId="1913998732">
    <w:abstractNumId w:val="4"/>
  </w:num>
  <w:num w:numId="9" w16cid:durableId="238948738">
    <w:abstractNumId w:val="11"/>
  </w:num>
  <w:num w:numId="10" w16cid:durableId="1670060926">
    <w:abstractNumId w:val="12"/>
  </w:num>
  <w:num w:numId="11" w16cid:durableId="1328483351">
    <w:abstractNumId w:val="14"/>
  </w:num>
  <w:num w:numId="12" w16cid:durableId="413936508">
    <w:abstractNumId w:val="13"/>
  </w:num>
  <w:num w:numId="13" w16cid:durableId="1434353334">
    <w:abstractNumId w:val="15"/>
  </w:num>
  <w:num w:numId="14" w16cid:durableId="1560746521">
    <w:abstractNumId w:val="5"/>
  </w:num>
  <w:num w:numId="15" w16cid:durableId="1552618641">
    <w:abstractNumId w:val="7"/>
  </w:num>
  <w:num w:numId="16" w16cid:durableId="17014676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5A40"/>
    <w:rsid w:val="00010E6F"/>
    <w:rsid w:val="000126FD"/>
    <w:rsid w:val="00013269"/>
    <w:rsid w:val="00013572"/>
    <w:rsid w:val="00013B5B"/>
    <w:rsid w:val="000163E9"/>
    <w:rsid w:val="00021E82"/>
    <w:rsid w:val="000255DD"/>
    <w:rsid w:val="00047707"/>
    <w:rsid w:val="000531FF"/>
    <w:rsid w:val="000543B5"/>
    <w:rsid w:val="0006141C"/>
    <w:rsid w:val="0006212C"/>
    <w:rsid w:val="0006397B"/>
    <w:rsid w:val="00067E3B"/>
    <w:rsid w:val="00071101"/>
    <w:rsid w:val="00076FA3"/>
    <w:rsid w:val="0008120F"/>
    <w:rsid w:val="0008222F"/>
    <w:rsid w:val="000830F1"/>
    <w:rsid w:val="00084CF1"/>
    <w:rsid w:val="00092C46"/>
    <w:rsid w:val="0009483C"/>
    <w:rsid w:val="000A22BC"/>
    <w:rsid w:val="000A4DD1"/>
    <w:rsid w:val="000A56F3"/>
    <w:rsid w:val="000B3E19"/>
    <w:rsid w:val="000B481C"/>
    <w:rsid w:val="000C06A5"/>
    <w:rsid w:val="000C2E5E"/>
    <w:rsid w:val="000C3EE6"/>
    <w:rsid w:val="000D4D48"/>
    <w:rsid w:val="000D6095"/>
    <w:rsid w:val="000D75D4"/>
    <w:rsid w:val="000E1B4F"/>
    <w:rsid w:val="000E5080"/>
    <w:rsid w:val="000E6642"/>
    <w:rsid w:val="000F5B41"/>
    <w:rsid w:val="001011C2"/>
    <w:rsid w:val="0010607B"/>
    <w:rsid w:val="00116DC8"/>
    <w:rsid w:val="001203E6"/>
    <w:rsid w:val="00123C32"/>
    <w:rsid w:val="00125B84"/>
    <w:rsid w:val="00126290"/>
    <w:rsid w:val="00127CD2"/>
    <w:rsid w:val="00135270"/>
    <w:rsid w:val="00137322"/>
    <w:rsid w:val="00140830"/>
    <w:rsid w:val="001413FD"/>
    <w:rsid w:val="00144062"/>
    <w:rsid w:val="0015087F"/>
    <w:rsid w:val="00150997"/>
    <w:rsid w:val="0016547D"/>
    <w:rsid w:val="001704B6"/>
    <w:rsid w:val="001716D0"/>
    <w:rsid w:val="00172F89"/>
    <w:rsid w:val="00177447"/>
    <w:rsid w:val="00185B48"/>
    <w:rsid w:val="00192497"/>
    <w:rsid w:val="0019510C"/>
    <w:rsid w:val="00195BFE"/>
    <w:rsid w:val="00196A51"/>
    <w:rsid w:val="001A0313"/>
    <w:rsid w:val="001A09D9"/>
    <w:rsid w:val="001A272D"/>
    <w:rsid w:val="001A444F"/>
    <w:rsid w:val="001A4CDF"/>
    <w:rsid w:val="001A566E"/>
    <w:rsid w:val="001A5C0C"/>
    <w:rsid w:val="001A7292"/>
    <w:rsid w:val="001B05E4"/>
    <w:rsid w:val="001B2B9A"/>
    <w:rsid w:val="001B51DC"/>
    <w:rsid w:val="001C084E"/>
    <w:rsid w:val="001C4F16"/>
    <w:rsid w:val="001C7AAA"/>
    <w:rsid w:val="001C7ADC"/>
    <w:rsid w:val="001C7E46"/>
    <w:rsid w:val="001D124B"/>
    <w:rsid w:val="001D48AA"/>
    <w:rsid w:val="001D69D1"/>
    <w:rsid w:val="001D77DF"/>
    <w:rsid w:val="001F100E"/>
    <w:rsid w:val="001F372D"/>
    <w:rsid w:val="00202E38"/>
    <w:rsid w:val="00210C79"/>
    <w:rsid w:val="00211788"/>
    <w:rsid w:val="002212D1"/>
    <w:rsid w:val="0022212B"/>
    <w:rsid w:val="00223D2D"/>
    <w:rsid w:val="00224F46"/>
    <w:rsid w:val="00226B75"/>
    <w:rsid w:val="00226F9F"/>
    <w:rsid w:val="00235671"/>
    <w:rsid w:val="00237103"/>
    <w:rsid w:val="002379F9"/>
    <w:rsid w:val="00241535"/>
    <w:rsid w:val="00241DDB"/>
    <w:rsid w:val="00242A3A"/>
    <w:rsid w:val="00247CCD"/>
    <w:rsid w:val="00260AD4"/>
    <w:rsid w:val="00260FB5"/>
    <w:rsid w:val="00261192"/>
    <w:rsid w:val="00264A9A"/>
    <w:rsid w:val="002658D9"/>
    <w:rsid w:val="00266DAC"/>
    <w:rsid w:val="00277616"/>
    <w:rsid w:val="00280D77"/>
    <w:rsid w:val="00285F9E"/>
    <w:rsid w:val="0029453F"/>
    <w:rsid w:val="00295261"/>
    <w:rsid w:val="002969F0"/>
    <w:rsid w:val="00297294"/>
    <w:rsid w:val="002B2445"/>
    <w:rsid w:val="002D540B"/>
    <w:rsid w:val="002D5786"/>
    <w:rsid w:val="002E0901"/>
    <w:rsid w:val="002E331B"/>
    <w:rsid w:val="002F1432"/>
    <w:rsid w:val="002F372D"/>
    <w:rsid w:val="002F6550"/>
    <w:rsid w:val="00300325"/>
    <w:rsid w:val="00302BB7"/>
    <w:rsid w:val="00304E79"/>
    <w:rsid w:val="00305CAF"/>
    <w:rsid w:val="00307717"/>
    <w:rsid w:val="0031173E"/>
    <w:rsid w:val="00311BBF"/>
    <w:rsid w:val="00315AE8"/>
    <w:rsid w:val="0033048F"/>
    <w:rsid w:val="003314D9"/>
    <w:rsid w:val="00331882"/>
    <w:rsid w:val="00336448"/>
    <w:rsid w:val="00354906"/>
    <w:rsid w:val="003554A1"/>
    <w:rsid w:val="003605CC"/>
    <w:rsid w:val="00365E26"/>
    <w:rsid w:val="003710CF"/>
    <w:rsid w:val="00382458"/>
    <w:rsid w:val="00383F9B"/>
    <w:rsid w:val="003840B5"/>
    <w:rsid w:val="003931F3"/>
    <w:rsid w:val="00395A30"/>
    <w:rsid w:val="00396DA3"/>
    <w:rsid w:val="003B332F"/>
    <w:rsid w:val="003B447E"/>
    <w:rsid w:val="003B6923"/>
    <w:rsid w:val="003C4C64"/>
    <w:rsid w:val="003C7CEE"/>
    <w:rsid w:val="003E73B4"/>
    <w:rsid w:val="003F0B7D"/>
    <w:rsid w:val="003F3E33"/>
    <w:rsid w:val="004042E9"/>
    <w:rsid w:val="00404829"/>
    <w:rsid w:val="00405434"/>
    <w:rsid w:val="00415186"/>
    <w:rsid w:val="0041781C"/>
    <w:rsid w:val="00424FC2"/>
    <w:rsid w:val="00430B7F"/>
    <w:rsid w:val="00431994"/>
    <w:rsid w:val="004351E5"/>
    <w:rsid w:val="004410BB"/>
    <w:rsid w:val="00442B21"/>
    <w:rsid w:val="00443DCB"/>
    <w:rsid w:val="004459B6"/>
    <w:rsid w:val="0044739A"/>
    <w:rsid w:val="004513B4"/>
    <w:rsid w:val="00451537"/>
    <w:rsid w:val="0045349F"/>
    <w:rsid w:val="00463233"/>
    <w:rsid w:val="00463D85"/>
    <w:rsid w:val="00470B54"/>
    <w:rsid w:val="00471088"/>
    <w:rsid w:val="004804FC"/>
    <w:rsid w:val="004815E6"/>
    <w:rsid w:val="0048434C"/>
    <w:rsid w:val="00485D30"/>
    <w:rsid w:val="004863FE"/>
    <w:rsid w:val="00486E90"/>
    <w:rsid w:val="00490890"/>
    <w:rsid w:val="00496B56"/>
    <w:rsid w:val="004A4429"/>
    <w:rsid w:val="004B2162"/>
    <w:rsid w:val="004B2306"/>
    <w:rsid w:val="004B24BC"/>
    <w:rsid w:val="004C5EE9"/>
    <w:rsid w:val="004D2161"/>
    <w:rsid w:val="004D748D"/>
    <w:rsid w:val="004E2423"/>
    <w:rsid w:val="004E65F1"/>
    <w:rsid w:val="004F0B65"/>
    <w:rsid w:val="004F0C85"/>
    <w:rsid w:val="004F25A9"/>
    <w:rsid w:val="004F40A2"/>
    <w:rsid w:val="00501306"/>
    <w:rsid w:val="00503FBF"/>
    <w:rsid w:val="00507007"/>
    <w:rsid w:val="00510618"/>
    <w:rsid w:val="00513777"/>
    <w:rsid w:val="00513AEF"/>
    <w:rsid w:val="0052437B"/>
    <w:rsid w:val="00526056"/>
    <w:rsid w:val="00526AB6"/>
    <w:rsid w:val="0053074B"/>
    <w:rsid w:val="005314A3"/>
    <w:rsid w:val="0053558F"/>
    <w:rsid w:val="00541C80"/>
    <w:rsid w:val="00551BEA"/>
    <w:rsid w:val="0055236B"/>
    <w:rsid w:val="00553B4D"/>
    <w:rsid w:val="00557020"/>
    <w:rsid w:val="0055728F"/>
    <w:rsid w:val="00562BED"/>
    <w:rsid w:val="00563E95"/>
    <w:rsid w:val="005707E3"/>
    <w:rsid w:val="00570A50"/>
    <w:rsid w:val="00570D94"/>
    <w:rsid w:val="005736C1"/>
    <w:rsid w:val="005748CB"/>
    <w:rsid w:val="00590561"/>
    <w:rsid w:val="00590DE6"/>
    <w:rsid w:val="00594070"/>
    <w:rsid w:val="005A3264"/>
    <w:rsid w:val="005A3AA7"/>
    <w:rsid w:val="005A5E19"/>
    <w:rsid w:val="005B08A2"/>
    <w:rsid w:val="005B263F"/>
    <w:rsid w:val="005B3298"/>
    <w:rsid w:val="005C46DD"/>
    <w:rsid w:val="005D0145"/>
    <w:rsid w:val="005D124D"/>
    <w:rsid w:val="005D212E"/>
    <w:rsid w:val="005D5E08"/>
    <w:rsid w:val="005E0936"/>
    <w:rsid w:val="005E236E"/>
    <w:rsid w:val="005F1280"/>
    <w:rsid w:val="005F2A2C"/>
    <w:rsid w:val="005F4B9C"/>
    <w:rsid w:val="006010B8"/>
    <w:rsid w:val="00605FA8"/>
    <w:rsid w:val="00611A94"/>
    <w:rsid w:val="00611CC4"/>
    <w:rsid w:val="006121EC"/>
    <w:rsid w:val="00612D74"/>
    <w:rsid w:val="00617E3B"/>
    <w:rsid w:val="00625E70"/>
    <w:rsid w:val="00626228"/>
    <w:rsid w:val="0063192C"/>
    <w:rsid w:val="00635518"/>
    <w:rsid w:val="00635A84"/>
    <w:rsid w:val="00642F67"/>
    <w:rsid w:val="00645B6B"/>
    <w:rsid w:val="00646D32"/>
    <w:rsid w:val="00646E32"/>
    <w:rsid w:val="0065711B"/>
    <w:rsid w:val="00665693"/>
    <w:rsid w:val="0067142C"/>
    <w:rsid w:val="00676969"/>
    <w:rsid w:val="00682D41"/>
    <w:rsid w:val="006A2C8F"/>
    <w:rsid w:val="006A3BD9"/>
    <w:rsid w:val="006B1AB5"/>
    <w:rsid w:val="006B3A1B"/>
    <w:rsid w:val="006B4C65"/>
    <w:rsid w:val="006C2255"/>
    <w:rsid w:val="006C456E"/>
    <w:rsid w:val="006C75D1"/>
    <w:rsid w:val="006D46A3"/>
    <w:rsid w:val="006E0F04"/>
    <w:rsid w:val="006E3BF6"/>
    <w:rsid w:val="006E5C20"/>
    <w:rsid w:val="006F3026"/>
    <w:rsid w:val="006F4444"/>
    <w:rsid w:val="00702B19"/>
    <w:rsid w:val="00702E3C"/>
    <w:rsid w:val="00705560"/>
    <w:rsid w:val="0070788D"/>
    <w:rsid w:val="0071066A"/>
    <w:rsid w:val="007122C4"/>
    <w:rsid w:val="00713869"/>
    <w:rsid w:val="00714BA9"/>
    <w:rsid w:val="00715241"/>
    <w:rsid w:val="00716576"/>
    <w:rsid w:val="00716BD4"/>
    <w:rsid w:val="007219AF"/>
    <w:rsid w:val="00723F93"/>
    <w:rsid w:val="007276CB"/>
    <w:rsid w:val="00733D97"/>
    <w:rsid w:val="00733E3B"/>
    <w:rsid w:val="0073601D"/>
    <w:rsid w:val="007411B7"/>
    <w:rsid w:val="007429BB"/>
    <w:rsid w:val="00752410"/>
    <w:rsid w:val="00760C68"/>
    <w:rsid w:val="00766805"/>
    <w:rsid w:val="00772417"/>
    <w:rsid w:val="007724F0"/>
    <w:rsid w:val="0077484A"/>
    <w:rsid w:val="00774FE9"/>
    <w:rsid w:val="00776019"/>
    <w:rsid w:val="00784A06"/>
    <w:rsid w:val="00786D44"/>
    <w:rsid w:val="00794F4B"/>
    <w:rsid w:val="007950BC"/>
    <w:rsid w:val="007A1254"/>
    <w:rsid w:val="007A3C8B"/>
    <w:rsid w:val="007A4A4F"/>
    <w:rsid w:val="007A4E9C"/>
    <w:rsid w:val="007A5520"/>
    <w:rsid w:val="007A7352"/>
    <w:rsid w:val="007B06B2"/>
    <w:rsid w:val="007B14DA"/>
    <w:rsid w:val="007B32C9"/>
    <w:rsid w:val="007B50F9"/>
    <w:rsid w:val="007B57E6"/>
    <w:rsid w:val="007B5978"/>
    <w:rsid w:val="007B5D4E"/>
    <w:rsid w:val="007C22EC"/>
    <w:rsid w:val="007C4BF9"/>
    <w:rsid w:val="007E066E"/>
    <w:rsid w:val="007E2212"/>
    <w:rsid w:val="007E3E13"/>
    <w:rsid w:val="007E5634"/>
    <w:rsid w:val="007E575F"/>
    <w:rsid w:val="007F319B"/>
    <w:rsid w:val="007F34F8"/>
    <w:rsid w:val="007F653A"/>
    <w:rsid w:val="00804229"/>
    <w:rsid w:val="00805301"/>
    <w:rsid w:val="00806D17"/>
    <w:rsid w:val="008123F8"/>
    <w:rsid w:val="0081296F"/>
    <w:rsid w:val="00814DA7"/>
    <w:rsid w:val="008210C0"/>
    <w:rsid w:val="00823A84"/>
    <w:rsid w:val="00830331"/>
    <w:rsid w:val="008305E2"/>
    <w:rsid w:val="00831979"/>
    <w:rsid w:val="00833183"/>
    <w:rsid w:val="00837104"/>
    <w:rsid w:val="00841824"/>
    <w:rsid w:val="008420B5"/>
    <w:rsid w:val="00842773"/>
    <w:rsid w:val="00842F0C"/>
    <w:rsid w:val="00852435"/>
    <w:rsid w:val="008559F4"/>
    <w:rsid w:val="008564B3"/>
    <w:rsid w:val="00856A40"/>
    <w:rsid w:val="00857EFC"/>
    <w:rsid w:val="008629BA"/>
    <w:rsid w:val="00867E8D"/>
    <w:rsid w:val="00872874"/>
    <w:rsid w:val="00874790"/>
    <w:rsid w:val="00876BDE"/>
    <w:rsid w:val="0088471E"/>
    <w:rsid w:val="0088588B"/>
    <w:rsid w:val="00895257"/>
    <w:rsid w:val="008965EE"/>
    <w:rsid w:val="008A2F8D"/>
    <w:rsid w:val="008A4C5C"/>
    <w:rsid w:val="008A691D"/>
    <w:rsid w:val="008A6D28"/>
    <w:rsid w:val="008A7B81"/>
    <w:rsid w:val="008B03AF"/>
    <w:rsid w:val="008B29D1"/>
    <w:rsid w:val="008B7975"/>
    <w:rsid w:val="008C0AA4"/>
    <w:rsid w:val="008D15B0"/>
    <w:rsid w:val="008D3EEE"/>
    <w:rsid w:val="008D43A0"/>
    <w:rsid w:val="008E3D46"/>
    <w:rsid w:val="008E4AFE"/>
    <w:rsid w:val="008F1086"/>
    <w:rsid w:val="008F2B58"/>
    <w:rsid w:val="008F3244"/>
    <w:rsid w:val="008F3A61"/>
    <w:rsid w:val="008F4228"/>
    <w:rsid w:val="008F5D9C"/>
    <w:rsid w:val="008F6D07"/>
    <w:rsid w:val="008F7146"/>
    <w:rsid w:val="0090013C"/>
    <w:rsid w:val="009037F3"/>
    <w:rsid w:val="00907FF4"/>
    <w:rsid w:val="00911E6D"/>
    <w:rsid w:val="00914C16"/>
    <w:rsid w:val="00921036"/>
    <w:rsid w:val="00921A0A"/>
    <w:rsid w:val="00930E59"/>
    <w:rsid w:val="00931DA0"/>
    <w:rsid w:val="00931F56"/>
    <w:rsid w:val="009337D3"/>
    <w:rsid w:val="00940FD6"/>
    <w:rsid w:val="00941039"/>
    <w:rsid w:val="00945D16"/>
    <w:rsid w:val="009472F5"/>
    <w:rsid w:val="009519C1"/>
    <w:rsid w:val="0095345C"/>
    <w:rsid w:val="0096686A"/>
    <w:rsid w:val="00966A69"/>
    <w:rsid w:val="009674F1"/>
    <w:rsid w:val="00967B16"/>
    <w:rsid w:val="0097074B"/>
    <w:rsid w:val="00977106"/>
    <w:rsid w:val="0098213A"/>
    <w:rsid w:val="00983D7A"/>
    <w:rsid w:val="00984517"/>
    <w:rsid w:val="00986524"/>
    <w:rsid w:val="00990B4E"/>
    <w:rsid w:val="00993C69"/>
    <w:rsid w:val="009961C9"/>
    <w:rsid w:val="00996541"/>
    <w:rsid w:val="009977F5"/>
    <w:rsid w:val="009A4F41"/>
    <w:rsid w:val="009A64CB"/>
    <w:rsid w:val="009B1B99"/>
    <w:rsid w:val="009B31BD"/>
    <w:rsid w:val="009B5CFC"/>
    <w:rsid w:val="009B6DA1"/>
    <w:rsid w:val="009C3E63"/>
    <w:rsid w:val="009C41E4"/>
    <w:rsid w:val="009C4DDC"/>
    <w:rsid w:val="009D0DEF"/>
    <w:rsid w:val="009E00A3"/>
    <w:rsid w:val="009E59B1"/>
    <w:rsid w:val="009E6A92"/>
    <w:rsid w:val="009F5306"/>
    <w:rsid w:val="00A1588E"/>
    <w:rsid w:val="00A1768D"/>
    <w:rsid w:val="00A22B97"/>
    <w:rsid w:val="00A24CBF"/>
    <w:rsid w:val="00A25945"/>
    <w:rsid w:val="00A3095F"/>
    <w:rsid w:val="00A34503"/>
    <w:rsid w:val="00A35211"/>
    <w:rsid w:val="00A459F0"/>
    <w:rsid w:val="00A513AE"/>
    <w:rsid w:val="00A51467"/>
    <w:rsid w:val="00A52C1F"/>
    <w:rsid w:val="00A57AC4"/>
    <w:rsid w:val="00A70787"/>
    <w:rsid w:val="00A747E2"/>
    <w:rsid w:val="00A91F27"/>
    <w:rsid w:val="00A97897"/>
    <w:rsid w:val="00AA0AE0"/>
    <w:rsid w:val="00AB33A0"/>
    <w:rsid w:val="00AC1163"/>
    <w:rsid w:val="00AD4109"/>
    <w:rsid w:val="00AD703A"/>
    <w:rsid w:val="00AE0E51"/>
    <w:rsid w:val="00AE3856"/>
    <w:rsid w:val="00AE487F"/>
    <w:rsid w:val="00AE67E6"/>
    <w:rsid w:val="00AF493F"/>
    <w:rsid w:val="00AF4B9A"/>
    <w:rsid w:val="00B03E88"/>
    <w:rsid w:val="00B04B4F"/>
    <w:rsid w:val="00B061DC"/>
    <w:rsid w:val="00B064A9"/>
    <w:rsid w:val="00B10A83"/>
    <w:rsid w:val="00B15814"/>
    <w:rsid w:val="00B15A40"/>
    <w:rsid w:val="00B176F9"/>
    <w:rsid w:val="00B233FB"/>
    <w:rsid w:val="00B24C8F"/>
    <w:rsid w:val="00B32B59"/>
    <w:rsid w:val="00B32C4B"/>
    <w:rsid w:val="00B3352D"/>
    <w:rsid w:val="00B455A1"/>
    <w:rsid w:val="00B52840"/>
    <w:rsid w:val="00B53A28"/>
    <w:rsid w:val="00B5583D"/>
    <w:rsid w:val="00B55D8C"/>
    <w:rsid w:val="00B56537"/>
    <w:rsid w:val="00B655CC"/>
    <w:rsid w:val="00B675D3"/>
    <w:rsid w:val="00B71461"/>
    <w:rsid w:val="00B75D11"/>
    <w:rsid w:val="00B76307"/>
    <w:rsid w:val="00B77664"/>
    <w:rsid w:val="00B84763"/>
    <w:rsid w:val="00B84B84"/>
    <w:rsid w:val="00B8572D"/>
    <w:rsid w:val="00B95447"/>
    <w:rsid w:val="00B97BE0"/>
    <w:rsid w:val="00BA1285"/>
    <w:rsid w:val="00BA3CBA"/>
    <w:rsid w:val="00BA40FE"/>
    <w:rsid w:val="00BA61B5"/>
    <w:rsid w:val="00BB3BDF"/>
    <w:rsid w:val="00BB3E40"/>
    <w:rsid w:val="00BB54B5"/>
    <w:rsid w:val="00BB56BD"/>
    <w:rsid w:val="00BB7574"/>
    <w:rsid w:val="00BB778B"/>
    <w:rsid w:val="00BC0966"/>
    <w:rsid w:val="00BC64B3"/>
    <w:rsid w:val="00BD1641"/>
    <w:rsid w:val="00BD3097"/>
    <w:rsid w:val="00BD31EF"/>
    <w:rsid w:val="00BD38C6"/>
    <w:rsid w:val="00BD5AE9"/>
    <w:rsid w:val="00BD5BA0"/>
    <w:rsid w:val="00BE39AC"/>
    <w:rsid w:val="00BF1E82"/>
    <w:rsid w:val="00BF232B"/>
    <w:rsid w:val="00BF2F16"/>
    <w:rsid w:val="00C017AF"/>
    <w:rsid w:val="00C11DFD"/>
    <w:rsid w:val="00C22133"/>
    <w:rsid w:val="00C22F68"/>
    <w:rsid w:val="00C233A8"/>
    <w:rsid w:val="00C31F8D"/>
    <w:rsid w:val="00C3329D"/>
    <w:rsid w:val="00C3597F"/>
    <w:rsid w:val="00C35DEE"/>
    <w:rsid w:val="00C37F74"/>
    <w:rsid w:val="00C44F5D"/>
    <w:rsid w:val="00C457E2"/>
    <w:rsid w:val="00C466AA"/>
    <w:rsid w:val="00C46FA7"/>
    <w:rsid w:val="00C501CD"/>
    <w:rsid w:val="00C50D55"/>
    <w:rsid w:val="00C51071"/>
    <w:rsid w:val="00C60F52"/>
    <w:rsid w:val="00C621B5"/>
    <w:rsid w:val="00C70FBD"/>
    <w:rsid w:val="00C7103C"/>
    <w:rsid w:val="00C721B5"/>
    <w:rsid w:val="00C75C94"/>
    <w:rsid w:val="00C8031A"/>
    <w:rsid w:val="00C8307E"/>
    <w:rsid w:val="00C85B33"/>
    <w:rsid w:val="00C86EEA"/>
    <w:rsid w:val="00C91C7F"/>
    <w:rsid w:val="00CA196D"/>
    <w:rsid w:val="00CA1A93"/>
    <w:rsid w:val="00CA4E1C"/>
    <w:rsid w:val="00CA7901"/>
    <w:rsid w:val="00CB7850"/>
    <w:rsid w:val="00CC079E"/>
    <w:rsid w:val="00CC197B"/>
    <w:rsid w:val="00CC30D6"/>
    <w:rsid w:val="00CD0027"/>
    <w:rsid w:val="00CE63C1"/>
    <w:rsid w:val="00CF0A08"/>
    <w:rsid w:val="00CF0F13"/>
    <w:rsid w:val="00D02848"/>
    <w:rsid w:val="00D044D3"/>
    <w:rsid w:val="00D05D24"/>
    <w:rsid w:val="00D1399E"/>
    <w:rsid w:val="00D1681D"/>
    <w:rsid w:val="00D16CB6"/>
    <w:rsid w:val="00D206C8"/>
    <w:rsid w:val="00D20CF1"/>
    <w:rsid w:val="00D21BFA"/>
    <w:rsid w:val="00D24B05"/>
    <w:rsid w:val="00D30809"/>
    <w:rsid w:val="00D345B0"/>
    <w:rsid w:val="00D40638"/>
    <w:rsid w:val="00D47A59"/>
    <w:rsid w:val="00D51B96"/>
    <w:rsid w:val="00D7368D"/>
    <w:rsid w:val="00D74DFE"/>
    <w:rsid w:val="00D7676D"/>
    <w:rsid w:val="00D82B45"/>
    <w:rsid w:val="00D82E9E"/>
    <w:rsid w:val="00D8585A"/>
    <w:rsid w:val="00D85FFD"/>
    <w:rsid w:val="00D8634D"/>
    <w:rsid w:val="00D9010D"/>
    <w:rsid w:val="00D93F32"/>
    <w:rsid w:val="00DA2308"/>
    <w:rsid w:val="00DA2982"/>
    <w:rsid w:val="00DA4EF8"/>
    <w:rsid w:val="00DC170A"/>
    <w:rsid w:val="00DC2D53"/>
    <w:rsid w:val="00DC3044"/>
    <w:rsid w:val="00DC7F8E"/>
    <w:rsid w:val="00DD47FA"/>
    <w:rsid w:val="00DD5618"/>
    <w:rsid w:val="00DE1311"/>
    <w:rsid w:val="00DE3D65"/>
    <w:rsid w:val="00DE593C"/>
    <w:rsid w:val="00DE6777"/>
    <w:rsid w:val="00DF7452"/>
    <w:rsid w:val="00E01B06"/>
    <w:rsid w:val="00E05B0F"/>
    <w:rsid w:val="00E07179"/>
    <w:rsid w:val="00E1149D"/>
    <w:rsid w:val="00E12F1E"/>
    <w:rsid w:val="00E140BD"/>
    <w:rsid w:val="00E153B9"/>
    <w:rsid w:val="00E15629"/>
    <w:rsid w:val="00E2171A"/>
    <w:rsid w:val="00E226E3"/>
    <w:rsid w:val="00E35FB3"/>
    <w:rsid w:val="00E4032D"/>
    <w:rsid w:val="00E5147B"/>
    <w:rsid w:val="00E5579D"/>
    <w:rsid w:val="00E576D1"/>
    <w:rsid w:val="00E6344A"/>
    <w:rsid w:val="00E7158A"/>
    <w:rsid w:val="00E71B87"/>
    <w:rsid w:val="00E72370"/>
    <w:rsid w:val="00E73D8F"/>
    <w:rsid w:val="00E81931"/>
    <w:rsid w:val="00E83A76"/>
    <w:rsid w:val="00E8447D"/>
    <w:rsid w:val="00E857F8"/>
    <w:rsid w:val="00E86C7E"/>
    <w:rsid w:val="00E94C32"/>
    <w:rsid w:val="00E959F2"/>
    <w:rsid w:val="00E9688E"/>
    <w:rsid w:val="00E96B7B"/>
    <w:rsid w:val="00E97FBC"/>
    <w:rsid w:val="00EA2D33"/>
    <w:rsid w:val="00EB47E2"/>
    <w:rsid w:val="00EC05BD"/>
    <w:rsid w:val="00EC291D"/>
    <w:rsid w:val="00EC4F01"/>
    <w:rsid w:val="00ED01E7"/>
    <w:rsid w:val="00ED09D5"/>
    <w:rsid w:val="00EE3CAF"/>
    <w:rsid w:val="00EF2F58"/>
    <w:rsid w:val="00EF3D66"/>
    <w:rsid w:val="00EF49F3"/>
    <w:rsid w:val="00F00379"/>
    <w:rsid w:val="00F01481"/>
    <w:rsid w:val="00F04270"/>
    <w:rsid w:val="00F0633E"/>
    <w:rsid w:val="00F16F6C"/>
    <w:rsid w:val="00F201F6"/>
    <w:rsid w:val="00F35AED"/>
    <w:rsid w:val="00F370FC"/>
    <w:rsid w:val="00F42ADB"/>
    <w:rsid w:val="00F45D30"/>
    <w:rsid w:val="00F46CBB"/>
    <w:rsid w:val="00F46FBA"/>
    <w:rsid w:val="00F50FDD"/>
    <w:rsid w:val="00F557AC"/>
    <w:rsid w:val="00F55AB3"/>
    <w:rsid w:val="00F632A9"/>
    <w:rsid w:val="00F644F1"/>
    <w:rsid w:val="00F75BE6"/>
    <w:rsid w:val="00F80D78"/>
    <w:rsid w:val="00F836E3"/>
    <w:rsid w:val="00F934BA"/>
    <w:rsid w:val="00F955C0"/>
    <w:rsid w:val="00FA18CB"/>
    <w:rsid w:val="00FA4BF8"/>
    <w:rsid w:val="00FA727A"/>
    <w:rsid w:val="00FA7C2E"/>
    <w:rsid w:val="00FC1502"/>
    <w:rsid w:val="00FC2858"/>
    <w:rsid w:val="00FC2B22"/>
    <w:rsid w:val="00FC5649"/>
    <w:rsid w:val="00FC5FB3"/>
    <w:rsid w:val="00FC6FB5"/>
    <w:rsid w:val="00FC7E9E"/>
    <w:rsid w:val="00FD0276"/>
    <w:rsid w:val="00FD1704"/>
    <w:rsid w:val="00FD3448"/>
    <w:rsid w:val="00FD3EF7"/>
    <w:rsid w:val="00FE0810"/>
    <w:rsid w:val="00FE1D68"/>
    <w:rsid w:val="00FE200C"/>
    <w:rsid w:val="00FE2B59"/>
    <w:rsid w:val="00FE56E6"/>
    <w:rsid w:val="00FE6EC5"/>
    <w:rsid w:val="00FF37BE"/>
    <w:rsid w:val="00FF4BD1"/>
    <w:rsid w:val="00FF6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DDC33"/>
  <w15:docId w15:val="{970A58BA-0E9D-3041-9093-98A815768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EF6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rsid w:val="00E72EF6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E72E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EF6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il">
    <w:name w:val="il"/>
    <w:basedOn w:val="DefaultParagraphFont"/>
    <w:rsid w:val="00E72EF6"/>
  </w:style>
  <w:style w:type="character" w:customStyle="1" w:styleId="gi">
    <w:name w:val="gi"/>
    <w:basedOn w:val="DefaultParagraphFont"/>
    <w:rsid w:val="00E72EF6"/>
  </w:style>
  <w:style w:type="paragraph" w:styleId="Revision">
    <w:name w:val="Revision"/>
    <w:hidden/>
    <w:uiPriority w:val="99"/>
    <w:semiHidden/>
    <w:rsid w:val="00E72EF6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A6BC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6BC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A6BC1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6A6BC1"/>
    <w:rPr>
      <w:b/>
      <w:sz w:val="48"/>
      <w:szCs w:val="48"/>
    </w:rPr>
  </w:style>
  <w:style w:type="paragraph" w:styleId="ListParagraph">
    <w:name w:val="List Paragraph"/>
    <w:basedOn w:val="Normal"/>
    <w:uiPriority w:val="34"/>
    <w:qFormat/>
    <w:rsid w:val="00E771B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E3C85"/>
  </w:style>
  <w:style w:type="character" w:styleId="UnresolvedMention">
    <w:name w:val="Unresolved Mention"/>
    <w:basedOn w:val="DefaultParagraphFont"/>
    <w:uiPriority w:val="99"/>
    <w:semiHidden/>
    <w:unhideWhenUsed/>
    <w:rsid w:val="004539E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0379B"/>
    <w:pPr>
      <w:spacing w:before="100" w:beforeAutospacing="1" w:after="100" w:afterAutospacing="1"/>
    </w:pPr>
    <w:rPr>
      <w:lang w:val="en-SG"/>
    </w:rPr>
  </w:style>
  <w:style w:type="character" w:styleId="FollowedHyperlink">
    <w:name w:val="FollowedHyperlink"/>
    <w:basedOn w:val="DefaultParagraphFont"/>
    <w:uiPriority w:val="99"/>
    <w:semiHidden/>
    <w:unhideWhenUsed/>
    <w:rsid w:val="00DD3A7A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0311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1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11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500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00D2"/>
  </w:style>
  <w:style w:type="paragraph" w:styleId="Footer">
    <w:name w:val="footer"/>
    <w:basedOn w:val="Normal"/>
    <w:link w:val="FooterChar"/>
    <w:uiPriority w:val="99"/>
    <w:unhideWhenUsed/>
    <w:rsid w:val="001500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0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6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3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ybH5gwBTLystJHuyWxrz0G7EZeQ==">AMUW2mWLqwnSEVSbnFL0HZbgFJZWrOdCKCI5HDWcSPPxdASYQOw5VwuVst1Hb6uhjKpA0NPuCfSB+SItC2HR3ETuYwzNSWc+rD6eBIopKiOur9GlOUPO01FHrtJCWwQ8BDLv2arKQxI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3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olo Pigini</dc:creator>
  <cp:lastModifiedBy>Pigini, Paolo</cp:lastModifiedBy>
  <cp:revision>435</cp:revision>
  <cp:lastPrinted>2025-07-26T21:57:00Z</cp:lastPrinted>
  <dcterms:created xsi:type="dcterms:W3CDTF">2023-04-05T02:06:00Z</dcterms:created>
  <dcterms:modified xsi:type="dcterms:W3CDTF">2025-09-18T20:17:00Z</dcterms:modified>
</cp:coreProperties>
</file>